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A51" w:rsidRPr="00835A51" w:rsidRDefault="00835A51">
      <w:pPr>
        <w:rPr>
          <w:rFonts w:ascii="Times New Roman" w:hAnsi="Times New Roman" w:cs="Times New Roman"/>
          <w:sz w:val="24"/>
          <w:szCs w:val="24"/>
        </w:rPr>
      </w:pPr>
      <w:r w:rsidRPr="00835A51">
        <w:rPr>
          <w:rFonts w:ascii="Times New Roman" w:hAnsi="Times New Roman" w:cs="Times New Roman"/>
          <w:sz w:val="24"/>
          <w:szCs w:val="24"/>
        </w:rPr>
        <w:t>Table S1: The proportion of the variance accounted for the SNP-derived genetic relationship matrix (GRM) and the proportion of the v</w:t>
      </w:r>
      <w:bookmarkStart w:id="0" w:name="_GoBack"/>
      <w:bookmarkEnd w:id="0"/>
      <w:r w:rsidRPr="00835A51">
        <w:rPr>
          <w:rFonts w:ascii="Times New Roman" w:hAnsi="Times New Roman" w:cs="Times New Roman"/>
          <w:sz w:val="24"/>
          <w:szCs w:val="24"/>
        </w:rPr>
        <w:t>ariance accounted for by the CNV-derived GRM when separately and singly considered in a linear mixed model for all traits in all breeds analy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7E9F" w:rsidRPr="00835A51" w:rsidTr="00835A51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27E9F" w:rsidRPr="00835A51" w:rsidRDefault="00D27E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27E9F" w:rsidRPr="00835A51" w:rsidRDefault="00D27E9F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27E9F" w:rsidRPr="00835A51" w:rsidRDefault="00D27E9F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SNP GRM variance propor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D27E9F" w:rsidRPr="00835A51" w:rsidRDefault="00AF7EA8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NV GRM variance proportion</w:t>
            </w:r>
          </w:p>
        </w:tc>
      </w:tr>
      <w:tr w:rsidR="00D27E9F" w:rsidRPr="00835A51" w:rsidTr="00835A51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27E9F" w:rsidRPr="00835A51" w:rsidRDefault="00D27E9F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27E9F" w:rsidRPr="00835A51" w:rsidRDefault="00D27E9F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27E9F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bCs/>
                <w:kern w:val="24"/>
              </w:rPr>
              <w:t>0.19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27E9F" w:rsidRPr="00835A51" w:rsidRDefault="00AF7EA8" w:rsidP="00835A51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835A51">
              <w:rPr>
                <w:bCs/>
                <w:kern w:val="24"/>
              </w:rPr>
              <w:t>2.7x10</w:t>
            </w:r>
            <w:r w:rsidRPr="00835A51">
              <w:rPr>
                <w:bCs/>
                <w:kern w:val="24"/>
                <w:vertAlign w:val="superscript"/>
              </w:rPr>
              <w:t>-7</w:t>
            </w:r>
          </w:p>
        </w:tc>
      </w:tr>
      <w:tr w:rsidR="00D27E9F" w:rsidRPr="00835A51" w:rsidTr="00835A51">
        <w:tc>
          <w:tcPr>
            <w:tcW w:w="2254" w:type="dxa"/>
            <w:vAlign w:val="center"/>
          </w:tcPr>
          <w:p w:rsidR="00D27E9F" w:rsidRPr="00835A51" w:rsidRDefault="00D27E9F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2254" w:type="dxa"/>
            <w:vAlign w:val="center"/>
          </w:tcPr>
          <w:p w:rsidR="00D27E9F" w:rsidRPr="00835A51" w:rsidRDefault="00D27E9F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254" w:type="dxa"/>
            <w:vAlign w:val="center"/>
          </w:tcPr>
          <w:p w:rsidR="00D27E9F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288</w:t>
            </w:r>
          </w:p>
        </w:tc>
        <w:tc>
          <w:tcPr>
            <w:tcW w:w="2254" w:type="dxa"/>
            <w:vAlign w:val="center"/>
          </w:tcPr>
          <w:p w:rsidR="00D27E9F" w:rsidRPr="00835A51" w:rsidRDefault="00AF7EA8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1.6</w:t>
            </w:r>
            <w:r w:rsidR="00D27E9F" w:rsidRPr="00835A51">
              <w:rPr>
                <w:color w:val="000000" w:themeColor="dark1"/>
                <w:kern w:val="24"/>
              </w:rPr>
              <w:t>x10</w:t>
            </w:r>
            <w:r w:rsidR="00D27E9F"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291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2.0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Holstein-Friesia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032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7.7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Holstein-Friesia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097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7.7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Holstein-Friesia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065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7.7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254" w:type="dxa"/>
            <w:vAlign w:val="center"/>
          </w:tcPr>
          <w:p w:rsidR="00165030" w:rsidRPr="00835A51" w:rsidRDefault="00835A51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145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1.1</w:t>
            </w:r>
            <w:r w:rsidRPr="00835A51">
              <w:rPr>
                <w:color w:val="000000" w:themeColor="dark1"/>
                <w:kern w:val="24"/>
              </w:rPr>
              <w:t>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254" w:type="dxa"/>
            <w:vAlign w:val="center"/>
          </w:tcPr>
          <w:p w:rsidR="00165030" w:rsidRPr="00835A51" w:rsidRDefault="00835A51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244</w:t>
            </w:r>
          </w:p>
        </w:tc>
        <w:tc>
          <w:tcPr>
            <w:tcW w:w="2254" w:type="dxa"/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8.1</w:t>
            </w:r>
            <w:r w:rsidRPr="00835A51">
              <w:rPr>
                <w:color w:val="000000" w:themeColor="dark1"/>
                <w:kern w:val="24"/>
              </w:rPr>
              <w:t>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7</w:t>
            </w:r>
          </w:p>
        </w:tc>
      </w:tr>
      <w:tr w:rsidR="00165030" w:rsidRPr="00835A51" w:rsidTr="00835A51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65030" w:rsidRPr="00835A51" w:rsidRDefault="00165030" w:rsidP="00835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65030" w:rsidRPr="00835A51" w:rsidRDefault="00165030" w:rsidP="00835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A51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65030" w:rsidRPr="00835A51" w:rsidRDefault="00835A51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0.28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165030" w:rsidRPr="00835A51" w:rsidRDefault="00165030" w:rsidP="00835A51">
            <w:pPr>
              <w:pStyle w:val="NormalWeb"/>
              <w:spacing w:before="0" w:beforeAutospacing="0" w:after="0" w:afterAutospacing="0"/>
              <w:jc w:val="center"/>
            </w:pPr>
            <w:r w:rsidRPr="00835A51">
              <w:rPr>
                <w:color w:val="000000" w:themeColor="dark1"/>
                <w:kern w:val="24"/>
              </w:rPr>
              <w:t>7.1</w:t>
            </w:r>
            <w:r w:rsidRPr="00835A51">
              <w:rPr>
                <w:color w:val="000000" w:themeColor="dark1"/>
                <w:kern w:val="24"/>
              </w:rPr>
              <w:t>x10</w:t>
            </w:r>
            <w:r w:rsidRPr="00835A51">
              <w:rPr>
                <w:color w:val="000000" w:themeColor="dark1"/>
                <w:kern w:val="24"/>
                <w:position w:val="11"/>
                <w:vertAlign w:val="superscript"/>
              </w:rPr>
              <w:t>-3</w:t>
            </w:r>
          </w:p>
        </w:tc>
      </w:tr>
    </w:tbl>
    <w:p w:rsidR="00CB1B74" w:rsidRDefault="00CB1B74"/>
    <w:sectPr w:rsidR="00CB1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E9F"/>
    <w:rsid w:val="00165030"/>
    <w:rsid w:val="00835A51"/>
    <w:rsid w:val="00AF7EA8"/>
    <w:rsid w:val="00CB1B74"/>
    <w:rsid w:val="00D2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D7674"/>
  <w15:chartTrackingRefBased/>
  <w15:docId w15:val="{1154ED97-5770-49AD-BD8D-40855C9F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7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5</Words>
  <Characters>570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1</cp:revision>
  <dcterms:created xsi:type="dcterms:W3CDTF">2021-09-16T09:58:00Z</dcterms:created>
  <dcterms:modified xsi:type="dcterms:W3CDTF">2021-09-16T10:45:00Z</dcterms:modified>
</cp:coreProperties>
</file>